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EinfacheTabelle2"/>
        <w:tblW w:w="0" w:type="auto"/>
        <w:tblLook w:val="06A0" w:firstRow="1" w:lastRow="0" w:firstColumn="1" w:lastColumn="0" w:noHBand="1" w:noVBand="1"/>
      </w:tblPr>
      <w:tblGrid>
        <w:gridCol w:w="4531"/>
        <w:gridCol w:w="4531"/>
      </w:tblGrid>
      <w:tr w:rsidR="00425FB8" w:rsidRPr="00BD02B7" w:rsidTr="00287A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single" w:sz="4" w:space="0" w:color="808080" w:themeColor="background1" w:themeShade="80"/>
              <w:bottom w:val="single" w:sz="8" w:space="0" w:color="000000" w:themeColor="text1"/>
              <w:right w:val="single" w:sz="4" w:space="0" w:color="808080" w:themeColor="background1" w:themeShade="80"/>
            </w:tcBorders>
            <w:vAlign w:val="center"/>
          </w:tcPr>
          <w:p w:rsidR="00425FB8" w:rsidRPr="00287AFE" w:rsidRDefault="00425FB8" w:rsidP="00287A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7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</w:t>
            </w:r>
          </w:p>
        </w:tc>
        <w:tc>
          <w:tcPr>
            <w:tcW w:w="453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8" w:space="0" w:color="000000" w:themeColor="text1"/>
            </w:tcBorders>
            <w:vAlign w:val="center"/>
          </w:tcPr>
          <w:p w:rsidR="00425FB8" w:rsidRPr="00287AFE" w:rsidRDefault="00425FB8" w:rsidP="00287AF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7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quence (5’ – 3’)</w:t>
            </w:r>
          </w:p>
        </w:tc>
      </w:tr>
      <w:tr w:rsidR="00425FB8" w:rsidRPr="00BD02B7" w:rsidTr="00287A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single" w:sz="8" w:space="0" w:color="000000" w:themeColor="text1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425FB8" w:rsidRPr="00287AFE" w:rsidRDefault="00425FB8" w:rsidP="00287A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7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NR DKO (double KO of IFNAR1 </w:t>
            </w:r>
          </w:p>
          <w:p w:rsidR="00425FB8" w:rsidRPr="00287AFE" w:rsidRDefault="00425FB8" w:rsidP="00287A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7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 IFNLR1)</w:t>
            </w:r>
          </w:p>
        </w:tc>
        <w:tc>
          <w:tcPr>
            <w:tcW w:w="4531" w:type="dxa"/>
            <w:tcBorders>
              <w:top w:val="single" w:sz="8" w:space="0" w:color="000000" w:themeColor="text1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425FB8" w:rsidRPr="00287AFE" w:rsidRDefault="00425FB8" w:rsidP="00287A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87AF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ccctagtgctcgtcgccg</w:t>
            </w:r>
            <w:proofErr w:type="spellEnd"/>
          </w:p>
          <w:p w:rsidR="00425FB8" w:rsidRPr="00287AFE" w:rsidRDefault="00425FB8" w:rsidP="00287A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287AF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ccggagtaccagatcatgccac</w:t>
            </w:r>
            <w:proofErr w:type="spellEnd"/>
          </w:p>
        </w:tc>
      </w:tr>
      <w:tr w:rsidR="00425FB8" w:rsidRPr="00BD02B7" w:rsidTr="00287AFE">
        <w:trPr>
          <w:trHeight w:val="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425FB8" w:rsidRPr="00287AFE" w:rsidRDefault="00425FB8" w:rsidP="00287A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7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2</w:t>
            </w:r>
          </w:p>
        </w:tc>
        <w:tc>
          <w:tcPr>
            <w:tcW w:w="453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425FB8" w:rsidRPr="00287AFE" w:rsidRDefault="00425FB8" w:rsidP="00287A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87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cgaatgtccacaggcagg</w:t>
            </w:r>
            <w:proofErr w:type="spellEnd"/>
          </w:p>
        </w:tc>
      </w:tr>
    </w:tbl>
    <w:p w:rsidR="009B1EE5" w:rsidRDefault="009B1EE5"/>
    <w:sectPr w:rsidR="009B1E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FB8"/>
    <w:rsid w:val="00425FB8"/>
    <w:rsid w:val="005800CE"/>
    <w:rsid w:val="009B1EE5"/>
    <w:rsid w:val="00EB7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E6B5638A-177F-5448-B7F7-9980B4361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25FB8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425FB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25</Characters>
  <Application>Microsoft Office Word</Application>
  <DocSecurity>0</DocSecurity>
  <Lines>1</Lines>
  <Paragraphs>1</Paragraphs>
  <ScaleCrop>false</ScaleCrop>
  <Company>DKFZ Heidelberg</Company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Binder</dc:creator>
  <cp:keywords/>
  <dc:description/>
  <cp:lastModifiedBy>Marco Binder</cp:lastModifiedBy>
  <cp:revision>1</cp:revision>
  <dcterms:created xsi:type="dcterms:W3CDTF">2023-07-19T15:46:00Z</dcterms:created>
  <dcterms:modified xsi:type="dcterms:W3CDTF">2023-07-19T15:46:00Z</dcterms:modified>
</cp:coreProperties>
</file>